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831D76" w14:textId="77777777" w:rsidR="00915515" w:rsidRDefault="00915515">
      <w:pPr>
        <w:rPr>
          <w:rFonts w:ascii="Arial" w:hAnsi="Arial" w:cs="Arial"/>
        </w:rPr>
      </w:pPr>
    </w:p>
    <w:p w14:paraId="6CAAAB5B" w14:textId="5762FB43" w:rsidR="00915515" w:rsidRPr="00930C54" w:rsidRDefault="00915515" w:rsidP="00177AAC">
      <w:pPr>
        <w:ind w:left="-720"/>
        <w:rPr>
          <w:rFonts w:ascii="Arial" w:hAnsi="Arial" w:cs="Arial"/>
        </w:rPr>
      </w:pPr>
      <w:r w:rsidRPr="00930C54">
        <w:rPr>
          <w:rFonts w:ascii="Arial" w:hAnsi="Arial" w:cs="Arial"/>
        </w:rPr>
        <w:t xml:space="preserve">Table </w:t>
      </w:r>
      <w:r w:rsidR="007D2CC2">
        <w:rPr>
          <w:rFonts w:ascii="Arial" w:hAnsi="Arial" w:cs="Arial"/>
        </w:rPr>
        <w:t>S</w:t>
      </w:r>
      <w:r w:rsidRPr="00930C54">
        <w:rPr>
          <w:rFonts w:ascii="Arial" w:hAnsi="Arial" w:cs="Arial"/>
        </w:rPr>
        <w:t>1.</w:t>
      </w:r>
      <w:r w:rsidRPr="00177AAC">
        <w:rPr>
          <w:rFonts w:ascii="Arial" w:hAnsi="Arial" w:cs="Arial"/>
          <w:b/>
          <w:bCs/>
        </w:rPr>
        <w:t xml:space="preserve"> </w:t>
      </w:r>
      <w:r w:rsidR="009211FC" w:rsidRPr="00930C54">
        <w:rPr>
          <w:rFonts w:ascii="Arial" w:hAnsi="Arial" w:cs="Arial"/>
        </w:rPr>
        <w:t>Sample characteristics</w:t>
      </w:r>
      <w:r w:rsidR="000A27A0" w:rsidRPr="00930C54">
        <w:rPr>
          <w:rFonts w:ascii="Arial" w:hAnsi="Arial" w:cs="Arial"/>
        </w:rPr>
        <w:t xml:space="preserve"> and demographic comparisons</w:t>
      </w:r>
    </w:p>
    <w:tbl>
      <w:tblPr>
        <w:tblW w:w="14484" w:type="dxa"/>
        <w:tblInd w:w="-1260" w:type="dxa"/>
        <w:tblLook w:val="04A0" w:firstRow="1" w:lastRow="0" w:firstColumn="1" w:lastColumn="0" w:noHBand="0" w:noVBand="1"/>
      </w:tblPr>
      <w:tblGrid>
        <w:gridCol w:w="1980"/>
        <w:gridCol w:w="1329"/>
        <w:gridCol w:w="1413"/>
        <w:gridCol w:w="1329"/>
        <w:gridCol w:w="892"/>
        <w:gridCol w:w="6"/>
        <w:gridCol w:w="1658"/>
        <w:gridCol w:w="1342"/>
        <w:gridCol w:w="795"/>
        <w:gridCol w:w="6"/>
        <w:gridCol w:w="1550"/>
        <w:gridCol w:w="1378"/>
        <w:gridCol w:w="795"/>
        <w:gridCol w:w="11"/>
      </w:tblGrid>
      <w:tr w:rsidR="00915515" w:rsidRPr="00117D5D" w14:paraId="774052AA" w14:textId="77777777" w:rsidTr="00582836">
        <w:trPr>
          <w:trHeight w:val="288"/>
        </w:trPr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F5570" w14:textId="77777777" w:rsidR="00915515" w:rsidRPr="00177AAC" w:rsidRDefault="00915515" w:rsidP="000F0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77A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BD8CD1" w14:textId="77777777" w:rsidR="00915515" w:rsidRPr="00177AAC" w:rsidRDefault="00915515" w:rsidP="000F0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77A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6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4D013AD" w14:textId="77777777" w:rsidR="00915515" w:rsidRPr="00177AAC" w:rsidRDefault="00915515" w:rsidP="000F0A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77A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ender*</w:t>
            </w:r>
          </w:p>
        </w:tc>
        <w:tc>
          <w:tcPr>
            <w:tcW w:w="380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8FC751" w14:textId="77777777" w:rsidR="00915515" w:rsidRPr="00177AAC" w:rsidRDefault="00915515" w:rsidP="000F0A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77A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ace*</w:t>
            </w:r>
          </w:p>
        </w:tc>
        <w:tc>
          <w:tcPr>
            <w:tcW w:w="373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FDE1E62" w14:textId="77777777" w:rsidR="00915515" w:rsidRPr="00177AAC" w:rsidRDefault="00915515" w:rsidP="002E55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77A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ecialty</w:t>
            </w:r>
          </w:p>
        </w:tc>
      </w:tr>
      <w:tr w:rsidR="00915515" w:rsidRPr="00117D5D" w14:paraId="376A8900" w14:textId="77777777" w:rsidTr="00582836">
        <w:trPr>
          <w:gridAfter w:val="1"/>
          <w:wAfter w:w="11" w:type="dxa"/>
          <w:trHeight w:val="540"/>
        </w:trPr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9B04561" w14:textId="77777777" w:rsidR="00915515" w:rsidRPr="00177AAC" w:rsidRDefault="00915515" w:rsidP="000F0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77A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62A3BA" w14:textId="77777777" w:rsidR="00915515" w:rsidRPr="00177AAC" w:rsidRDefault="00915515" w:rsidP="000F0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77A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otal</w:t>
            </w:r>
            <w:r w:rsidRPr="00177A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br/>
              <w:t>(N=1144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3022C3" w14:textId="77777777" w:rsidR="00915515" w:rsidRPr="00177AAC" w:rsidRDefault="00915515" w:rsidP="000F0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77A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n</w:t>
            </w:r>
            <w:r w:rsidRPr="00177A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br/>
              <w:t>(N=507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B266FD" w14:textId="77777777" w:rsidR="00915515" w:rsidRPr="00177AAC" w:rsidRDefault="00915515" w:rsidP="000F0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77A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Women</w:t>
            </w:r>
            <w:r w:rsidRPr="00177A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br/>
              <w:t>(N=569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25AAB6" w14:textId="77777777" w:rsidR="00915515" w:rsidRPr="00177AAC" w:rsidRDefault="00915515" w:rsidP="000F0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77A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-value</w:t>
            </w:r>
          </w:p>
        </w:tc>
        <w:tc>
          <w:tcPr>
            <w:tcW w:w="16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D12E7CC" w14:textId="77777777" w:rsidR="00915515" w:rsidRPr="00177AAC" w:rsidRDefault="00915515" w:rsidP="000F0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77A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Other</w:t>
            </w:r>
            <w:r w:rsidRPr="00177A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br/>
              <w:t>(N=282)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9537B96" w14:textId="77777777" w:rsidR="00915515" w:rsidRPr="00177AAC" w:rsidRDefault="00915515" w:rsidP="000F0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77A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White</w:t>
            </w:r>
            <w:r w:rsidRPr="00177A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br/>
              <w:t>(N=768)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2B91AB5" w14:textId="77777777" w:rsidR="00915515" w:rsidRPr="00177AAC" w:rsidRDefault="00915515" w:rsidP="000F0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77A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-value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427D34" w14:textId="77777777" w:rsidR="00915515" w:rsidRPr="00177AAC" w:rsidRDefault="00915515" w:rsidP="000F0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77A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Other</w:t>
            </w:r>
            <w:r w:rsidRPr="00177A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br/>
              <w:t>(N=631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C9F9A7" w14:textId="77777777" w:rsidR="00915515" w:rsidRPr="00177AAC" w:rsidRDefault="00915515" w:rsidP="000F0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77A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sychiatry</w:t>
            </w:r>
            <w:r w:rsidRPr="00177A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br/>
              <w:t>(N=513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7B3343" w14:textId="77777777" w:rsidR="00915515" w:rsidRPr="00177AAC" w:rsidRDefault="00915515" w:rsidP="000F0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77A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-value</w:t>
            </w:r>
          </w:p>
        </w:tc>
      </w:tr>
      <w:tr w:rsidR="00930C54" w:rsidRPr="00117D5D" w14:paraId="787A28C2" w14:textId="77777777" w:rsidTr="00582836">
        <w:trPr>
          <w:gridAfter w:val="1"/>
          <w:wAfter w:w="11" w:type="dxa"/>
          <w:trHeight w:val="312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88E62F" w14:textId="77777777" w:rsidR="00930C54" w:rsidRPr="00177AAC" w:rsidRDefault="00930C54" w:rsidP="00177A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2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6AF35ED5" w14:textId="77777777" w:rsidR="00930C54" w:rsidRPr="00177AAC" w:rsidRDefault="00930C54" w:rsidP="000F0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1589EF58" w14:textId="77777777" w:rsidR="00930C54" w:rsidRPr="00177AAC" w:rsidRDefault="00930C54" w:rsidP="000F0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2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67AFAE0D" w14:textId="77777777" w:rsidR="00930C54" w:rsidRPr="00177AAC" w:rsidRDefault="00930C54" w:rsidP="000F0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59B51392" w14:textId="77777777" w:rsidR="00930C54" w:rsidRPr="00177AAC" w:rsidRDefault="00930C54" w:rsidP="000F0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BCA2A1" w14:textId="77777777" w:rsidR="00930C54" w:rsidRPr="00177AAC" w:rsidRDefault="00930C54" w:rsidP="000F0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B7C51D" w14:textId="77777777" w:rsidR="00930C54" w:rsidRPr="00177AAC" w:rsidRDefault="00930C54" w:rsidP="000F0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11E671" w14:textId="77777777" w:rsidR="00930C54" w:rsidRPr="00177AAC" w:rsidRDefault="00930C54" w:rsidP="000F0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6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2BC24F06" w14:textId="77777777" w:rsidR="00930C54" w:rsidRPr="00177AAC" w:rsidRDefault="00930C54" w:rsidP="000F0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7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585E6814" w14:textId="77777777" w:rsidR="00930C54" w:rsidRPr="00177AAC" w:rsidRDefault="00930C54" w:rsidP="000F0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38CBAB5F" w14:textId="77777777" w:rsidR="00930C54" w:rsidRPr="00177AAC" w:rsidRDefault="00930C54" w:rsidP="000F0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15515" w:rsidRPr="00117D5D" w14:paraId="2296936F" w14:textId="77777777" w:rsidTr="00582836">
        <w:trPr>
          <w:gridAfter w:val="1"/>
          <w:wAfter w:w="11" w:type="dxa"/>
          <w:trHeight w:val="312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16A1EA" w14:textId="4D4D446B" w:rsidR="00177AAC" w:rsidRPr="00177AAC" w:rsidRDefault="00915515" w:rsidP="00177A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77AA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ge</w:t>
            </w:r>
          </w:p>
        </w:tc>
        <w:tc>
          <w:tcPr>
            <w:tcW w:w="132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4E4A7A" w14:textId="77777777" w:rsidR="00915515" w:rsidRPr="00177AAC" w:rsidRDefault="00915515" w:rsidP="000F0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77A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4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8BF433" w14:textId="77777777" w:rsidR="00915515" w:rsidRPr="00177AAC" w:rsidRDefault="00915515" w:rsidP="000F0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77A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2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24261D" w14:textId="77777777" w:rsidR="00915515" w:rsidRPr="00177AAC" w:rsidRDefault="00915515" w:rsidP="000F0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77A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D6FB5A" w14:textId="6D011600" w:rsidR="00915515" w:rsidRPr="00177AAC" w:rsidRDefault="00915515" w:rsidP="000F0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77A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.001</w:t>
            </w:r>
            <w:r w:rsidR="00930C5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a</w:t>
            </w:r>
          </w:p>
        </w:tc>
        <w:tc>
          <w:tcPr>
            <w:tcW w:w="16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759D36" w14:textId="77777777" w:rsidR="00915515" w:rsidRPr="00177AAC" w:rsidRDefault="00915515" w:rsidP="000F0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77A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1D0193" w14:textId="77777777" w:rsidR="00915515" w:rsidRPr="00177AAC" w:rsidRDefault="00915515" w:rsidP="000F0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77A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D23FE4" w14:textId="262E6D5F" w:rsidR="00915515" w:rsidRPr="00177AAC" w:rsidRDefault="00915515" w:rsidP="000F0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77A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.001</w:t>
            </w:r>
            <w:r w:rsidR="00930C5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a</w:t>
            </w:r>
          </w:p>
        </w:tc>
        <w:tc>
          <w:tcPr>
            <w:tcW w:w="1556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E9DF59" w14:textId="77777777" w:rsidR="00915515" w:rsidRPr="00177AAC" w:rsidRDefault="00915515" w:rsidP="000F0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77A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7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2A4B27" w14:textId="77777777" w:rsidR="00915515" w:rsidRPr="00177AAC" w:rsidRDefault="00915515" w:rsidP="000F0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77A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91C745" w14:textId="27DB6E8E" w:rsidR="00915515" w:rsidRPr="00177AAC" w:rsidRDefault="00915515" w:rsidP="000F0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77A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.001</w:t>
            </w:r>
            <w:r w:rsidR="00930C5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a</w:t>
            </w:r>
          </w:p>
        </w:tc>
      </w:tr>
      <w:tr w:rsidR="00915515" w:rsidRPr="00117D5D" w14:paraId="304479C2" w14:textId="77777777" w:rsidTr="00582836">
        <w:trPr>
          <w:gridAfter w:val="1"/>
          <w:wAfter w:w="11" w:type="dxa"/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A2DC6C" w14:textId="77777777" w:rsidR="00915515" w:rsidRPr="00177AAC" w:rsidRDefault="00915515" w:rsidP="000F0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77A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 (Missing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EEDF91" w14:textId="77777777" w:rsidR="00915515" w:rsidRPr="00177AAC" w:rsidRDefault="00915515" w:rsidP="000F0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77A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90 (154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03B0B2" w14:textId="77777777" w:rsidR="00915515" w:rsidRPr="00177AAC" w:rsidRDefault="00915515" w:rsidP="000F0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77A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59 (48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9E492C" w14:textId="77777777" w:rsidR="00915515" w:rsidRPr="00177AAC" w:rsidRDefault="00915515" w:rsidP="000F0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77A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28 (41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69F2C7" w14:textId="77777777" w:rsidR="00915515" w:rsidRPr="00177AAC" w:rsidRDefault="00915515" w:rsidP="000F0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93954F" w14:textId="77777777" w:rsidR="00915515" w:rsidRPr="00177AAC" w:rsidRDefault="00915515" w:rsidP="000F0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77A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55 (27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D3C972" w14:textId="77777777" w:rsidR="00915515" w:rsidRPr="00177AAC" w:rsidRDefault="00915515" w:rsidP="000F0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77A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18 (50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E3FAC5" w14:textId="77777777" w:rsidR="00915515" w:rsidRPr="00177AAC" w:rsidRDefault="00915515" w:rsidP="000F0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184808" w14:textId="77777777" w:rsidR="00915515" w:rsidRPr="00177AAC" w:rsidRDefault="00915515" w:rsidP="000F0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77A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43 (88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904D7A" w14:textId="77777777" w:rsidR="00915515" w:rsidRPr="00177AAC" w:rsidRDefault="00915515" w:rsidP="000F0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77A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47 (66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F8EA61" w14:textId="77777777" w:rsidR="00915515" w:rsidRPr="00177AAC" w:rsidRDefault="00915515" w:rsidP="000F0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15515" w:rsidRPr="00117D5D" w14:paraId="55F0110C" w14:textId="77777777" w:rsidTr="00582836">
        <w:trPr>
          <w:gridAfter w:val="1"/>
          <w:wAfter w:w="11" w:type="dxa"/>
          <w:trHeight w:val="52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FFDE3E" w14:textId="77777777" w:rsidR="00915515" w:rsidRPr="00177AAC" w:rsidRDefault="00915515" w:rsidP="000F0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77A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dian (Range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FDD766" w14:textId="77777777" w:rsidR="00915515" w:rsidRPr="00177AAC" w:rsidRDefault="00915515" w:rsidP="000F0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77A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.00 (25.00, 72.00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3D4CF5" w14:textId="77777777" w:rsidR="00915515" w:rsidRPr="00177AAC" w:rsidRDefault="00915515" w:rsidP="000F0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77A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2.00 (25.00, 72.00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BE11DF" w14:textId="77777777" w:rsidR="00915515" w:rsidRPr="00177AAC" w:rsidRDefault="00915515" w:rsidP="000F0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77A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7.00 (25.00, 72.00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C05AB3" w14:textId="77777777" w:rsidR="00915515" w:rsidRPr="00177AAC" w:rsidRDefault="00915515" w:rsidP="000F0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6451D5" w14:textId="77777777" w:rsidR="00915515" w:rsidRPr="00177AAC" w:rsidRDefault="00915515" w:rsidP="000F0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77A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3.00 (25.00, 72.00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A412D3" w14:textId="77777777" w:rsidR="00915515" w:rsidRPr="00177AAC" w:rsidRDefault="00915515" w:rsidP="000F0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77A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2.00 (28.00, 72.00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72F634" w14:textId="77777777" w:rsidR="00915515" w:rsidRPr="00177AAC" w:rsidRDefault="00915515" w:rsidP="000F0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5C02A8" w14:textId="77777777" w:rsidR="00915515" w:rsidRPr="00177AAC" w:rsidRDefault="00915515" w:rsidP="000F0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77A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7.00 (25.00, 72.00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DEB1BD" w14:textId="77777777" w:rsidR="00915515" w:rsidRPr="00177AAC" w:rsidRDefault="00915515" w:rsidP="000F0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77A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2.00 (25.00, 72.00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5556CF" w14:textId="77777777" w:rsidR="00915515" w:rsidRPr="00177AAC" w:rsidRDefault="00915515" w:rsidP="000F0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15515" w:rsidRPr="00117D5D" w14:paraId="38F6C1CC" w14:textId="77777777" w:rsidTr="00582836">
        <w:trPr>
          <w:gridAfter w:val="1"/>
          <w:wAfter w:w="11" w:type="dxa"/>
          <w:trHeight w:val="312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CAEEFE" w14:textId="4490ED2C" w:rsidR="00915515" w:rsidRPr="00177AAC" w:rsidRDefault="00915515" w:rsidP="000F0A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77AA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ex</w:t>
            </w:r>
            <w:r w:rsidRPr="00177A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n (%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3F8D39" w14:textId="77777777" w:rsidR="00915515" w:rsidRPr="00177AAC" w:rsidRDefault="00915515" w:rsidP="000F0A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197C6D" w14:textId="77777777" w:rsidR="00915515" w:rsidRPr="00177AAC" w:rsidRDefault="00915515" w:rsidP="000F0A4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highlight w:val="yellow"/>
                <w14:ligatures w14:val="none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C74EB1" w14:textId="77777777" w:rsidR="00915515" w:rsidRPr="00177AAC" w:rsidRDefault="00915515" w:rsidP="000F0A4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highlight w:val="yellow"/>
                <w14:ligatures w14:val="none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22C820" w14:textId="77777777" w:rsidR="00915515" w:rsidRPr="00177AAC" w:rsidRDefault="00915515" w:rsidP="000F0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77A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--</w:t>
            </w:r>
          </w:p>
        </w:tc>
        <w:tc>
          <w:tcPr>
            <w:tcW w:w="16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6435B6" w14:textId="77777777" w:rsidR="00915515" w:rsidRPr="00177AAC" w:rsidRDefault="00915515" w:rsidP="000F0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6D68E6" w14:textId="77777777" w:rsidR="00915515" w:rsidRPr="00177AAC" w:rsidRDefault="00915515" w:rsidP="000F0A4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5E1AF7" w14:textId="77777777" w:rsidR="00915515" w:rsidRPr="00177AAC" w:rsidRDefault="00915515" w:rsidP="000F0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77A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52</w:t>
            </w:r>
            <w:r w:rsidRPr="00177A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2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3D66A7" w14:textId="77777777" w:rsidR="00915515" w:rsidRPr="00177AAC" w:rsidRDefault="00915515" w:rsidP="000F0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97BDF4" w14:textId="77777777" w:rsidR="00915515" w:rsidRPr="00177AAC" w:rsidRDefault="00915515" w:rsidP="000F0A4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5F16B3" w14:textId="650DE096" w:rsidR="00915515" w:rsidRPr="00177AAC" w:rsidRDefault="00915515" w:rsidP="000F0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77A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15</w:t>
            </w:r>
            <w:r w:rsidR="00930C5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b</w:t>
            </w:r>
          </w:p>
        </w:tc>
      </w:tr>
      <w:tr w:rsidR="00915515" w:rsidRPr="00117D5D" w14:paraId="6E57AF50" w14:textId="77777777" w:rsidTr="00582836">
        <w:trPr>
          <w:gridAfter w:val="1"/>
          <w:wAfter w:w="11" w:type="dxa"/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7570D2" w14:textId="77777777" w:rsidR="00915515" w:rsidRPr="00177AAC" w:rsidRDefault="00915515" w:rsidP="000F0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77A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 (Male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760D97" w14:textId="77777777" w:rsidR="00915515" w:rsidRPr="00177AAC" w:rsidRDefault="00915515" w:rsidP="000F0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77A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7 (44.32%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F449E0" w14:textId="77777777" w:rsidR="00915515" w:rsidRPr="00177AAC" w:rsidRDefault="00915515" w:rsidP="000F0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77A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--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C2DF0E" w14:textId="77777777" w:rsidR="00915515" w:rsidRPr="00177AAC" w:rsidRDefault="00915515" w:rsidP="000F0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77A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--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F3FD44" w14:textId="77777777" w:rsidR="00915515" w:rsidRPr="00177AAC" w:rsidRDefault="00915515" w:rsidP="000F0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480A19" w14:textId="77777777" w:rsidR="00915515" w:rsidRPr="00177AAC" w:rsidRDefault="00915515" w:rsidP="000F0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77A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47 (52.31%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B8263D" w14:textId="77777777" w:rsidR="00915515" w:rsidRPr="00177AAC" w:rsidRDefault="00915515" w:rsidP="000F0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77A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48 (45.55%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9FE51A" w14:textId="77777777" w:rsidR="00915515" w:rsidRPr="00177AAC" w:rsidRDefault="00915515" w:rsidP="000F0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24E259" w14:textId="77777777" w:rsidR="00915515" w:rsidRPr="00177AAC" w:rsidRDefault="00915515" w:rsidP="000F0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77A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62 (43.81%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0C4A40" w14:textId="77777777" w:rsidR="00915515" w:rsidRPr="00177AAC" w:rsidRDefault="00915515" w:rsidP="000F0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77A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45 (51.26%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892B88" w14:textId="77777777" w:rsidR="00915515" w:rsidRPr="00177AAC" w:rsidRDefault="00915515" w:rsidP="000F0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15515" w:rsidRPr="00117D5D" w14:paraId="7AB2ACE2" w14:textId="77777777" w:rsidTr="00582836">
        <w:trPr>
          <w:gridAfter w:val="1"/>
          <w:wAfter w:w="11" w:type="dxa"/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ED75A8" w14:textId="77777777" w:rsidR="00915515" w:rsidRPr="00177AAC" w:rsidRDefault="00915515" w:rsidP="000F0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77A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 (Female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C7846D" w14:textId="77777777" w:rsidR="00915515" w:rsidRPr="00177AAC" w:rsidRDefault="00915515" w:rsidP="000F0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77A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69 (49.74%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300DA2" w14:textId="77777777" w:rsidR="00915515" w:rsidRPr="00177AAC" w:rsidRDefault="00915515" w:rsidP="000F0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77A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--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87D6FE" w14:textId="77777777" w:rsidR="00915515" w:rsidRPr="00177AAC" w:rsidRDefault="00915515" w:rsidP="000F0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77A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--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4FB1A0" w14:textId="77777777" w:rsidR="00915515" w:rsidRPr="00177AAC" w:rsidRDefault="00915515" w:rsidP="000F0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5E41C9" w14:textId="77777777" w:rsidR="00915515" w:rsidRPr="00177AAC" w:rsidRDefault="00915515" w:rsidP="000F0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77A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4 (47.69%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0E7CD6" w14:textId="77777777" w:rsidR="00915515" w:rsidRPr="00177AAC" w:rsidRDefault="00915515" w:rsidP="000F0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77A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16 (54.45%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D7D5C9" w14:textId="77777777" w:rsidR="00915515" w:rsidRPr="00177AAC" w:rsidRDefault="00915515" w:rsidP="000F0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3186A1" w14:textId="77777777" w:rsidR="00915515" w:rsidRPr="00177AAC" w:rsidRDefault="00915515" w:rsidP="000F0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77A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36 (56.19%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06A16F" w14:textId="77777777" w:rsidR="00915515" w:rsidRPr="00177AAC" w:rsidRDefault="00915515" w:rsidP="000F0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77A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33 (48.74%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6BFC15" w14:textId="77777777" w:rsidR="00915515" w:rsidRPr="00177AAC" w:rsidRDefault="00915515" w:rsidP="000F0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15515" w:rsidRPr="00117D5D" w14:paraId="1B1478D9" w14:textId="77777777" w:rsidTr="00582836">
        <w:trPr>
          <w:gridAfter w:val="1"/>
          <w:wAfter w:w="11" w:type="dxa"/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9F5296" w14:textId="77777777" w:rsidR="00915515" w:rsidRPr="00177AAC" w:rsidRDefault="00915515" w:rsidP="000F0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77A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issing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302155" w14:textId="77777777" w:rsidR="00915515" w:rsidRPr="00177AAC" w:rsidRDefault="00915515" w:rsidP="000F0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77A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8 (5.94%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7B6F62" w14:textId="77777777" w:rsidR="00915515" w:rsidRPr="00177AAC" w:rsidRDefault="00915515" w:rsidP="000F0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77A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--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6CAA3E" w14:textId="77777777" w:rsidR="00915515" w:rsidRPr="00177AAC" w:rsidRDefault="00915515" w:rsidP="000F0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77A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--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CBDA5D" w14:textId="77777777" w:rsidR="00915515" w:rsidRPr="00177AAC" w:rsidRDefault="00915515" w:rsidP="000F0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85082D" w14:textId="77777777" w:rsidR="00915515" w:rsidRPr="00177AAC" w:rsidRDefault="00915515" w:rsidP="000F0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77A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97753F" w14:textId="77777777" w:rsidR="00915515" w:rsidRPr="00177AAC" w:rsidRDefault="00915515" w:rsidP="000F0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77A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79D5FD" w14:textId="77777777" w:rsidR="00915515" w:rsidRPr="00177AAC" w:rsidRDefault="00915515" w:rsidP="000F0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133E86" w14:textId="77777777" w:rsidR="00915515" w:rsidRPr="00177AAC" w:rsidRDefault="00915515" w:rsidP="000F0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77A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527EEF" w14:textId="77777777" w:rsidR="00915515" w:rsidRPr="00177AAC" w:rsidRDefault="00915515" w:rsidP="000F0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77A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DC7229" w14:textId="77777777" w:rsidR="00915515" w:rsidRPr="00177AAC" w:rsidRDefault="00915515" w:rsidP="000F0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15515" w:rsidRPr="00117D5D" w14:paraId="353C271F" w14:textId="77777777" w:rsidTr="00582836">
        <w:trPr>
          <w:gridAfter w:val="1"/>
          <w:wAfter w:w="11" w:type="dxa"/>
          <w:trHeight w:val="312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6CCA29" w14:textId="4CE33C66" w:rsidR="00915515" w:rsidRPr="00177AAC" w:rsidRDefault="00177AAC" w:rsidP="000F0A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77AA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ace (</w:t>
            </w:r>
            <w:r w:rsidR="00915515" w:rsidRPr="00177AA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White</w:t>
            </w:r>
            <w:r w:rsidRPr="00177AA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  <w:r w:rsidR="00915515" w:rsidRPr="00177A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, n (%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9482FB" w14:textId="77777777" w:rsidR="00915515" w:rsidRPr="00177AAC" w:rsidRDefault="00915515" w:rsidP="000F0A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7182DE" w14:textId="77777777" w:rsidR="00915515" w:rsidRPr="00177AAC" w:rsidRDefault="00915515" w:rsidP="000F0A4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B65485" w14:textId="77777777" w:rsidR="00915515" w:rsidRPr="00177AAC" w:rsidRDefault="00915515" w:rsidP="000F0A4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D52BF0" w14:textId="525FFB4F" w:rsidR="00915515" w:rsidRPr="00177AAC" w:rsidRDefault="00915515" w:rsidP="000F0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77A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52</w:t>
            </w:r>
            <w:r w:rsidR="00930C5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b</w:t>
            </w:r>
          </w:p>
        </w:tc>
        <w:tc>
          <w:tcPr>
            <w:tcW w:w="16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0363CF" w14:textId="77777777" w:rsidR="00915515" w:rsidRPr="00177AAC" w:rsidRDefault="00915515" w:rsidP="000F0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19034B" w14:textId="77777777" w:rsidR="00915515" w:rsidRPr="00177AAC" w:rsidRDefault="00915515" w:rsidP="000F0A4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A04144" w14:textId="77777777" w:rsidR="00915515" w:rsidRPr="00177AAC" w:rsidRDefault="00915515" w:rsidP="000F0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77A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--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F4B28F" w14:textId="77777777" w:rsidR="00915515" w:rsidRPr="00177AAC" w:rsidRDefault="00915515" w:rsidP="000F0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72DE28" w14:textId="77777777" w:rsidR="00915515" w:rsidRPr="00177AAC" w:rsidRDefault="00915515" w:rsidP="000F0A4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C185F0" w14:textId="6F12EB5D" w:rsidR="00915515" w:rsidRPr="00177AAC" w:rsidRDefault="00915515" w:rsidP="000F0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77A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47</w:t>
            </w:r>
            <w:r w:rsidR="00930C5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b</w:t>
            </w:r>
          </w:p>
        </w:tc>
      </w:tr>
      <w:tr w:rsidR="00915515" w:rsidRPr="00117D5D" w14:paraId="17D1C7ED" w14:textId="77777777" w:rsidTr="00582836">
        <w:trPr>
          <w:gridAfter w:val="1"/>
          <w:wAfter w:w="11" w:type="dxa"/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B5AF6B" w14:textId="77777777" w:rsidR="00915515" w:rsidRPr="00177AAC" w:rsidRDefault="00915515" w:rsidP="000F0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77A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 (Other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178FEF" w14:textId="77777777" w:rsidR="00915515" w:rsidRPr="00177AAC" w:rsidRDefault="00915515" w:rsidP="000F0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77A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82 (24.65%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F9AB87" w14:textId="77777777" w:rsidR="00915515" w:rsidRPr="00177AAC" w:rsidRDefault="00915515" w:rsidP="000F0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77A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47 (29.70%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361C80" w14:textId="77777777" w:rsidR="00915515" w:rsidRPr="00177AAC" w:rsidRDefault="00915515" w:rsidP="000F0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77A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4 (24.36%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F05F1F" w14:textId="77777777" w:rsidR="00915515" w:rsidRPr="00177AAC" w:rsidRDefault="00915515" w:rsidP="000F0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7E1595" w14:textId="77777777" w:rsidR="00915515" w:rsidRPr="00177AAC" w:rsidRDefault="00915515" w:rsidP="000F0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77A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--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0ECF91" w14:textId="77777777" w:rsidR="00915515" w:rsidRPr="00177AAC" w:rsidRDefault="00915515" w:rsidP="000F0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77A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--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3DD0BC" w14:textId="77777777" w:rsidR="00915515" w:rsidRPr="00177AAC" w:rsidRDefault="00915515" w:rsidP="000F0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7D74B7" w14:textId="77777777" w:rsidR="00915515" w:rsidRPr="00177AAC" w:rsidRDefault="00915515" w:rsidP="000F0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77A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71 (29.28%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F38810" w14:textId="77777777" w:rsidR="00915515" w:rsidRPr="00177AAC" w:rsidRDefault="00915515" w:rsidP="000F0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77A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1 (23.82%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B7CA1F" w14:textId="77777777" w:rsidR="00915515" w:rsidRPr="00177AAC" w:rsidRDefault="00915515" w:rsidP="000F0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15515" w:rsidRPr="00117D5D" w14:paraId="3EF299B0" w14:textId="77777777" w:rsidTr="00582836">
        <w:trPr>
          <w:gridAfter w:val="1"/>
          <w:wAfter w:w="11" w:type="dxa"/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EF9F92" w14:textId="77777777" w:rsidR="00915515" w:rsidRPr="00177AAC" w:rsidRDefault="00915515" w:rsidP="000F0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77A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 (White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C98107" w14:textId="77777777" w:rsidR="00915515" w:rsidRPr="00177AAC" w:rsidRDefault="00915515" w:rsidP="000F0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77A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68 (67.13%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67ACFB" w14:textId="77777777" w:rsidR="00915515" w:rsidRPr="00177AAC" w:rsidRDefault="00915515" w:rsidP="000F0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77A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48 (70.30%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63DEF0" w14:textId="77777777" w:rsidR="00915515" w:rsidRPr="00177AAC" w:rsidRDefault="00915515" w:rsidP="000F0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77A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16 (75.64%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6CA183" w14:textId="77777777" w:rsidR="00915515" w:rsidRPr="00177AAC" w:rsidRDefault="00915515" w:rsidP="000F0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7CF00A" w14:textId="77777777" w:rsidR="00915515" w:rsidRPr="00177AAC" w:rsidRDefault="00915515" w:rsidP="000F0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77A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--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11741E" w14:textId="77777777" w:rsidR="00915515" w:rsidRPr="00177AAC" w:rsidRDefault="00915515" w:rsidP="000F0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77A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--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A07D7D" w14:textId="77777777" w:rsidR="00915515" w:rsidRPr="00177AAC" w:rsidRDefault="00915515" w:rsidP="000F0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FAEF0A" w14:textId="77777777" w:rsidR="00915515" w:rsidRPr="00177AAC" w:rsidRDefault="00915515" w:rsidP="000F0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77A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13 (70.72%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B1292D" w14:textId="77777777" w:rsidR="00915515" w:rsidRPr="00177AAC" w:rsidRDefault="00915515" w:rsidP="000F0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77A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55 (76.18%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857551" w14:textId="77777777" w:rsidR="00915515" w:rsidRPr="00177AAC" w:rsidRDefault="00915515" w:rsidP="000F0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15515" w:rsidRPr="00117D5D" w14:paraId="6AF5F39D" w14:textId="77777777" w:rsidTr="00582836">
        <w:trPr>
          <w:gridAfter w:val="1"/>
          <w:wAfter w:w="11" w:type="dxa"/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FED91D" w14:textId="77777777" w:rsidR="00915515" w:rsidRPr="00177AAC" w:rsidRDefault="00915515" w:rsidP="000F0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77A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issing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DC281D" w14:textId="77777777" w:rsidR="00915515" w:rsidRPr="00177AAC" w:rsidRDefault="00915515" w:rsidP="000F0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77A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4 (8.22%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FBE707" w14:textId="77777777" w:rsidR="00915515" w:rsidRPr="00177AAC" w:rsidRDefault="00915515" w:rsidP="000F0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77A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DAF98B" w14:textId="77777777" w:rsidR="00915515" w:rsidRPr="00177AAC" w:rsidRDefault="00915515" w:rsidP="000F0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77A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A42907" w14:textId="77777777" w:rsidR="00915515" w:rsidRPr="00177AAC" w:rsidRDefault="00915515" w:rsidP="000F0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C6E216" w14:textId="77777777" w:rsidR="00915515" w:rsidRPr="00177AAC" w:rsidRDefault="00915515" w:rsidP="000F0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77A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--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DC3917" w14:textId="77777777" w:rsidR="00915515" w:rsidRPr="00177AAC" w:rsidRDefault="00915515" w:rsidP="000F0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77A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--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86EBB0" w14:textId="77777777" w:rsidR="00915515" w:rsidRPr="00177AAC" w:rsidRDefault="00915515" w:rsidP="000F0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0CB1F4" w14:textId="77777777" w:rsidR="00915515" w:rsidRPr="00177AAC" w:rsidRDefault="00915515" w:rsidP="000F0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77A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7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13B082" w14:textId="77777777" w:rsidR="00915515" w:rsidRPr="00177AAC" w:rsidRDefault="00915515" w:rsidP="000F0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77A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676763" w14:textId="77777777" w:rsidR="00915515" w:rsidRPr="00177AAC" w:rsidRDefault="00915515" w:rsidP="000F0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15515" w:rsidRPr="00117D5D" w14:paraId="6C0F40BD" w14:textId="77777777" w:rsidTr="00582836">
        <w:trPr>
          <w:gridAfter w:val="1"/>
          <w:wAfter w:w="11" w:type="dxa"/>
          <w:trHeight w:val="312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8FC624" w14:textId="77777777" w:rsidR="00915515" w:rsidRPr="00177AAC" w:rsidRDefault="00915515" w:rsidP="000F0A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177AA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pecialty</w:t>
            </w:r>
            <w:r w:rsidRPr="00177A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, n (%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B159E0" w14:textId="77777777" w:rsidR="00915515" w:rsidRPr="00177AAC" w:rsidRDefault="00915515" w:rsidP="000F0A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D1B786" w14:textId="77777777" w:rsidR="00915515" w:rsidRPr="00177AAC" w:rsidRDefault="00915515" w:rsidP="000F0A4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7A5EA7" w14:textId="77777777" w:rsidR="00915515" w:rsidRPr="00177AAC" w:rsidRDefault="00915515" w:rsidP="000F0A4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8E17BE" w14:textId="463D3CE5" w:rsidR="00915515" w:rsidRPr="00177AAC" w:rsidRDefault="00915515" w:rsidP="000F0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77A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15</w:t>
            </w:r>
            <w:r w:rsidR="00930C5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b</w:t>
            </w:r>
          </w:p>
        </w:tc>
        <w:tc>
          <w:tcPr>
            <w:tcW w:w="16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319D3B" w14:textId="77777777" w:rsidR="00915515" w:rsidRPr="00177AAC" w:rsidRDefault="00915515" w:rsidP="000F0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69A5AA" w14:textId="77777777" w:rsidR="00915515" w:rsidRPr="00177AAC" w:rsidRDefault="00915515" w:rsidP="000F0A4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0564AB" w14:textId="1AC1E1C7" w:rsidR="00915515" w:rsidRPr="00177AAC" w:rsidRDefault="00915515" w:rsidP="000F0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77A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47</w:t>
            </w:r>
            <w:r w:rsidR="00930C5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b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F3BBFB" w14:textId="77777777" w:rsidR="00915515" w:rsidRPr="00177AAC" w:rsidRDefault="00915515" w:rsidP="000F0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7F4713" w14:textId="77777777" w:rsidR="00915515" w:rsidRPr="00177AAC" w:rsidRDefault="00915515" w:rsidP="000F0A4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D69B43" w14:textId="77777777" w:rsidR="00915515" w:rsidRPr="00177AAC" w:rsidRDefault="00915515" w:rsidP="000F0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77A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--</w:t>
            </w:r>
          </w:p>
        </w:tc>
      </w:tr>
      <w:tr w:rsidR="00915515" w:rsidRPr="00117D5D" w14:paraId="2B70D353" w14:textId="77777777" w:rsidTr="00582836">
        <w:trPr>
          <w:gridAfter w:val="1"/>
          <w:wAfter w:w="11" w:type="dxa"/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3385FA" w14:textId="77777777" w:rsidR="00915515" w:rsidRPr="00177AAC" w:rsidRDefault="00915515" w:rsidP="000F0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77A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 (Other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A79046" w14:textId="77777777" w:rsidR="00915515" w:rsidRPr="00177AAC" w:rsidRDefault="00915515" w:rsidP="000F0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77A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31 (55.16%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56C011" w14:textId="77777777" w:rsidR="00915515" w:rsidRPr="00177AAC" w:rsidRDefault="00915515" w:rsidP="000F0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77A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62 (51.68%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134914" w14:textId="77777777" w:rsidR="00915515" w:rsidRPr="00177AAC" w:rsidRDefault="00915515" w:rsidP="000F0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77A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36 (59.05%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E77CAD" w14:textId="77777777" w:rsidR="00915515" w:rsidRPr="00177AAC" w:rsidRDefault="00915515" w:rsidP="000F0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A6CEB7" w14:textId="77777777" w:rsidR="00915515" w:rsidRPr="00177AAC" w:rsidRDefault="00915515" w:rsidP="000F0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77A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71 (60.64%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552277" w14:textId="77777777" w:rsidR="00915515" w:rsidRPr="00177AAC" w:rsidRDefault="00915515" w:rsidP="000F0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77A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13 (53.78%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17FCDB" w14:textId="77777777" w:rsidR="00915515" w:rsidRPr="00177AAC" w:rsidRDefault="00915515" w:rsidP="000F0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4C3E4B" w14:textId="77777777" w:rsidR="00915515" w:rsidRPr="00177AAC" w:rsidRDefault="00915515" w:rsidP="000F0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77A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--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FE89D3" w14:textId="77777777" w:rsidR="00915515" w:rsidRPr="00177AAC" w:rsidRDefault="00915515" w:rsidP="000F0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77A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--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FA67E7" w14:textId="77777777" w:rsidR="00915515" w:rsidRPr="00177AAC" w:rsidRDefault="00915515" w:rsidP="000F0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15515" w:rsidRPr="00117D5D" w14:paraId="56A2F752" w14:textId="77777777" w:rsidTr="00582836">
        <w:trPr>
          <w:gridAfter w:val="1"/>
          <w:wAfter w:w="11" w:type="dxa"/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67D8CB" w14:textId="77777777" w:rsidR="00915515" w:rsidRPr="00177AAC" w:rsidRDefault="00915515" w:rsidP="000F0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77A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 (Psychiatry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F49BB9" w14:textId="77777777" w:rsidR="00915515" w:rsidRPr="00177AAC" w:rsidRDefault="00915515" w:rsidP="000F0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77A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13 (44.84%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06AF9F" w14:textId="77777777" w:rsidR="00915515" w:rsidRPr="00177AAC" w:rsidRDefault="00915515" w:rsidP="000F0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77A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45 (48.32%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8C2F12" w14:textId="77777777" w:rsidR="00915515" w:rsidRPr="00177AAC" w:rsidRDefault="00915515" w:rsidP="000F0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77A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33 (40.95%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F683E2" w14:textId="77777777" w:rsidR="00915515" w:rsidRPr="00177AAC" w:rsidRDefault="00915515" w:rsidP="000F0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2E2D5F" w14:textId="77777777" w:rsidR="00915515" w:rsidRPr="00177AAC" w:rsidRDefault="00915515" w:rsidP="000F0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77A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1 (39.36%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8F7F29" w14:textId="77777777" w:rsidR="00915515" w:rsidRPr="00177AAC" w:rsidRDefault="00915515" w:rsidP="000F0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77A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55 (46.22%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0E263B" w14:textId="77777777" w:rsidR="00915515" w:rsidRPr="00177AAC" w:rsidRDefault="00915515" w:rsidP="000F0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DD7336" w14:textId="77777777" w:rsidR="00915515" w:rsidRPr="00177AAC" w:rsidRDefault="00915515" w:rsidP="000F0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77A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--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99A6EC" w14:textId="77777777" w:rsidR="00915515" w:rsidRPr="00177AAC" w:rsidRDefault="00915515" w:rsidP="000F0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77A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--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A59070" w14:textId="77777777" w:rsidR="00915515" w:rsidRPr="00177AAC" w:rsidRDefault="00915515" w:rsidP="000F0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15515" w:rsidRPr="00117D5D" w14:paraId="20BBF7F0" w14:textId="77777777" w:rsidTr="00582836">
        <w:trPr>
          <w:gridAfter w:val="1"/>
          <w:wAfter w:w="11" w:type="dxa"/>
          <w:trHeight w:val="312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F6EE70" w14:textId="187692F3" w:rsidR="00915515" w:rsidRPr="00177AAC" w:rsidRDefault="00177AAC" w:rsidP="000F0A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77AA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  <w:r w:rsidR="00915515" w:rsidRPr="00177AA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ovider</w:t>
            </w:r>
            <w:r w:rsidRPr="00177AA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R</w:t>
            </w:r>
            <w:r w:rsidR="00915515" w:rsidRPr="00177AA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le</w:t>
            </w:r>
            <w:r w:rsidR="00915515" w:rsidRPr="00177A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, n (%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261CDF" w14:textId="77777777" w:rsidR="00915515" w:rsidRPr="00177AAC" w:rsidRDefault="00915515" w:rsidP="000F0A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2E7D36" w14:textId="77777777" w:rsidR="00915515" w:rsidRPr="00177AAC" w:rsidRDefault="00915515" w:rsidP="000F0A4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867787" w14:textId="77777777" w:rsidR="00915515" w:rsidRPr="00177AAC" w:rsidRDefault="00915515" w:rsidP="000F0A4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A459FF" w14:textId="25DE8036" w:rsidR="00915515" w:rsidRPr="00177AAC" w:rsidRDefault="00915515" w:rsidP="000F0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77A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.001</w:t>
            </w:r>
            <w:r w:rsidR="00930C5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b</w:t>
            </w:r>
          </w:p>
        </w:tc>
        <w:tc>
          <w:tcPr>
            <w:tcW w:w="16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1D7150" w14:textId="77777777" w:rsidR="00915515" w:rsidRPr="00177AAC" w:rsidRDefault="00915515" w:rsidP="000F0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90F6A2" w14:textId="77777777" w:rsidR="00915515" w:rsidRPr="00177AAC" w:rsidRDefault="00915515" w:rsidP="000F0A4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528643" w14:textId="0CEC101A" w:rsidR="00915515" w:rsidRPr="00177AAC" w:rsidRDefault="00915515" w:rsidP="000F0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77A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.001</w:t>
            </w:r>
            <w:r w:rsidR="00930C5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b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F570EA" w14:textId="77777777" w:rsidR="00915515" w:rsidRPr="00177AAC" w:rsidRDefault="00915515" w:rsidP="000F0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F979CD" w14:textId="77777777" w:rsidR="00915515" w:rsidRPr="00177AAC" w:rsidRDefault="00915515" w:rsidP="000F0A4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C2A18A" w14:textId="729616B2" w:rsidR="00915515" w:rsidRPr="00177AAC" w:rsidRDefault="00915515" w:rsidP="000F0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77A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.001</w:t>
            </w:r>
            <w:r w:rsidR="00930C5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b</w:t>
            </w:r>
          </w:p>
        </w:tc>
      </w:tr>
      <w:tr w:rsidR="00915515" w:rsidRPr="00117D5D" w14:paraId="7FAAE988" w14:textId="77777777" w:rsidTr="00582836">
        <w:trPr>
          <w:gridAfter w:val="1"/>
          <w:wAfter w:w="11" w:type="dxa"/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236CA1" w14:textId="77777777" w:rsidR="00915515" w:rsidRPr="00177AAC" w:rsidRDefault="00915515" w:rsidP="000F0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77A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 (Other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0B5066" w14:textId="77777777" w:rsidR="00915515" w:rsidRPr="00177AAC" w:rsidRDefault="00915515" w:rsidP="000F0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77A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74 (23.95%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18592E" w14:textId="77777777" w:rsidR="00915515" w:rsidRPr="00177AAC" w:rsidRDefault="00915515" w:rsidP="000F0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77A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5 (6.90%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222AED" w14:textId="77777777" w:rsidR="00915515" w:rsidRPr="00177AAC" w:rsidRDefault="00915515" w:rsidP="000F0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77A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25 (39.54%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D5B18C" w14:textId="77777777" w:rsidR="00915515" w:rsidRPr="00177AAC" w:rsidRDefault="00915515" w:rsidP="000F0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090D9E" w14:textId="77777777" w:rsidR="00915515" w:rsidRPr="00177AAC" w:rsidRDefault="00915515" w:rsidP="000F0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77A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2 (11.35%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5C445B" w14:textId="77777777" w:rsidR="00915515" w:rsidRPr="00177AAC" w:rsidRDefault="00915515" w:rsidP="000F0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77A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25 (29.30%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B74EB8" w14:textId="77777777" w:rsidR="00915515" w:rsidRPr="00177AAC" w:rsidRDefault="00915515" w:rsidP="000F0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53C5D4" w14:textId="77777777" w:rsidR="00915515" w:rsidRPr="00177AAC" w:rsidRDefault="00915515" w:rsidP="000F0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77A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05 (32.49%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D93FD1" w14:textId="77777777" w:rsidR="00915515" w:rsidRPr="00177AAC" w:rsidRDefault="00915515" w:rsidP="000F0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77A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9 (13.45%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71FAB0" w14:textId="77777777" w:rsidR="00915515" w:rsidRPr="00177AAC" w:rsidRDefault="00915515" w:rsidP="000F0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15515" w:rsidRPr="00117D5D" w14:paraId="5EC24175" w14:textId="77777777" w:rsidTr="00582836">
        <w:trPr>
          <w:gridAfter w:val="1"/>
          <w:wAfter w:w="11" w:type="dxa"/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CDFE11" w14:textId="77777777" w:rsidR="00915515" w:rsidRPr="00177AAC" w:rsidRDefault="00915515" w:rsidP="000F0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77A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 (DO/MD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98AF2A" w14:textId="77777777" w:rsidR="00915515" w:rsidRPr="00177AAC" w:rsidRDefault="00915515" w:rsidP="000F0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77A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70 (76.05%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84A1B2" w14:textId="77777777" w:rsidR="00915515" w:rsidRPr="00177AAC" w:rsidRDefault="00915515" w:rsidP="000F0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77A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72 (93.10%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3BEF6C" w14:textId="77777777" w:rsidR="00915515" w:rsidRPr="00177AAC" w:rsidRDefault="00915515" w:rsidP="000F0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77A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44 (60.46%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5CE031" w14:textId="77777777" w:rsidR="00915515" w:rsidRPr="00177AAC" w:rsidRDefault="00915515" w:rsidP="000F0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11AF77" w14:textId="77777777" w:rsidR="00915515" w:rsidRPr="00177AAC" w:rsidRDefault="00915515" w:rsidP="000F0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77A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50 (88.65%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851EDB" w14:textId="77777777" w:rsidR="00915515" w:rsidRPr="00177AAC" w:rsidRDefault="00915515" w:rsidP="000F0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77A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43 (70.70%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FD7AFF" w14:textId="77777777" w:rsidR="00915515" w:rsidRPr="00177AAC" w:rsidRDefault="00915515" w:rsidP="000F0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644E64" w14:textId="77777777" w:rsidR="00915515" w:rsidRPr="00177AAC" w:rsidRDefault="00915515" w:rsidP="000F0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77A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26 (67.51%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2056A6" w14:textId="77777777" w:rsidR="00915515" w:rsidRPr="00177AAC" w:rsidRDefault="00915515" w:rsidP="000F0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77A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44 (86.55%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A9161D" w14:textId="77777777" w:rsidR="00915515" w:rsidRPr="00177AAC" w:rsidRDefault="00915515" w:rsidP="000F0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15515" w:rsidRPr="00117D5D" w14:paraId="4D021D86" w14:textId="77777777" w:rsidTr="00582836">
        <w:trPr>
          <w:gridAfter w:val="1"/>
          <w:wAfter w:w="11" w:type="dxa"/>
          <w:trHeight w:val="312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56070F" w14:textId="4D62D31D" w:rsidR="00915515" w:rsidRPr="00177AAC" w:rsidRDefault="00915515" w:rsidP="000F0A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77AA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Prov</w:t>
            </w:r>
            <w:r w:rsidR="00177AAC" w:rsidRPr="00177AA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ders write R</w:t>
            </w:r>
            <w:r w:rsidRPr="00177AA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  <w:r w:rsidRPr="00177A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, n (%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59B752" w14:textId="77777777" w:rsidR="00915515" w:rsidRPr="00177AAC" w:rsidRDefault="00915515" w:rsidP="000F0A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DA9BB5" w14:textId="77777777" w:rsidR="00915515" w:rsidRPr="00177AAC" w:rsidRDefault="00915515" w:rsidP="000F0A4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943D34" w14:textId="77777777" w:rsidR="00915515" w:rsidRPr="00177AAC" w:rsidRDefault="00915515" w:rsidP="000F0A4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FCD48C" w14:textId="0AE1AD79" w:rsidR="00915515" w:rsidRPr="00177AAC" w:rsidRDefault="00915515" w:rsidP="000F0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77A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69</w:t>
            </w:r>
            <w:r w:rsidR="00930C5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b</w:t>
            </w:r>
          </w:p>
        </w:tc>
        <w:tc>
          <w:tcPr>
            <w:tcW w:w="16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72E4D5" w14:textId="77777777" w:rsidR="00915515" w:rsidRPr="00177AAC" w:rsidRDefault="00915515" w:rsidP="000F0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C1C7D2" w14:textId="77777777" w:rsidR="00915515" w:rsidRPr="00177AAC" w:rsidRDefault="00915515" w:rsidP="000F0A4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1BBAA7" w14:textId="4334D15E" w:rsidR="00915515" w:rsidRPr="00177AAC" w:rsidRDefault="00915515" w:rsidP="000F0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77A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.001</w:t>
            </w:r>
            <w:r w:rsidR="00930C5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b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D459C8" w14:textId="77777777" w:rsidR="00915515" w:rsidRPr="00177AAC" w:rsidRDefault="00915515" w:rsidP="000F0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852194" w14:textId="77777777" w:rsidR="00915515" w:rsidRPr="00177AAC" w:rsidRDefault="00915515" w:rsidP="000F0A4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660608" w14:textId="0B298480" w:rsidR="00915515" w:rsidRPr="00177AAC" w:rsidRDefault="00915515" w:rsidP="000F0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77A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.001</w:t>
            </w:r>
            <w:r w:rsidR="00930C5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b</w:t>
            </w:r>
          </w:p>
        </w:tc>
      </w:tr>
      <w:tr w:rsidR="00915515" w:rsidRPr="00117D5D" w14:paraId="4EB4B776" w14:textId="77777777" w:rsidTr="00582836">
        <w:trPr>
          <w:gridAfter w:val="1"/>
          <w:wAfter w:w="11" w:type="dxa"/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33757E" w14:textId="77777777" w:rsidR="00915515" w:rsidRPr="00177AAC" w:rsidRDefault="00915515" w:rsidP="000F0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77A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 (&lt;5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2F5E7C" w14:textId="77777777" w:rsidR="00915515" w:rsidRPr="00177AAC" w:rsidRDefault="00915515" w:rsidP="000F0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77A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5 (44.14%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486A40" w14:textId="77777777" w:rsidR="00915515" w:rsidRPr="00177AAC" w:rsidRDefault="00915515" w:rsidP="000F0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77A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18 (43.17%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2103B9" w14:textId="77777777" w:rsidR="00915515" w:rsidRPr="00177AAC" w:rsidRDefault="00915515" w:rsidP="000F0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77A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45 (43.29%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98C551" w14:textId="77777777" w:rsidR="00915515" w:rsidRPr="00177AAC" w:rsidRDefault="00915515" w:rsidP="000F0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D6B108" w14:textId="77777777" w:rsidR="00915515" w:rsidRPr="00177AAC" w:rsidRDefault="00915515" w:rsidP="000F0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77A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5 (30.58%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525C72" w14:textId="77777777" w:rsidR="00915515" w:rsidRPr="00177AAC" w:rsidRDefault="00915515" w:rsidP="000F0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77A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62 (47.20%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B14168" w14:textId="77777777" w:rsidR="00915515" w:rsidRPr="00177AAC" w:rsidRDefault="00915515" w:rsidP="000F0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26EAE6" w14:textId="77777777" w:rsidR="00915515" w:rsidRPr="00177AAC" w:rsidRDefault="00915515" w:rsidP="000F0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77A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48 (39.55%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0E7BA2" w14:textId="77777777" w:rsidR="00915515" w:rsidRPr="00177AAC" w:rsidRDefault="00915515" w:rsidP="000F0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77A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57 (50.20%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A9B5EB" w14:textId="77777777" w:rsidR="00915515" w:rsidRPr="00177AAC" w:rsidRDefault="00915515" w:rsidP="000F0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15515" w:rsidRPr="00117D5D" w14:paraId="77F473FD" w14:textId="77777777" w:rsidTr="00582836">
        <w:trPr>
          <w:gridAfter w:val="1"/>
          <w:wAfter w:w="11" w:type="dxa"/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EF0176" w14:textId="77777777" w:rsidR="00915515" w:rsidRPr="00177AAC" w:rsidRDefault="00915515" w:rsidP="000F0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77A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 (&gt;=5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17CC4E" w14:textId="77777777" w:rsidR="00915515" w:rsidRPr="00177AAC" w:rsidRDefault="00915515" w:rsidP="000F0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77A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34 (55.42%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05AE44" w14:textId="77777777" w:rsidR="00915515" w:rsidRPr="00177AAC" w:rsidRDefault="00915515" w:rsidP="000F0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77A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87 (56.83%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FB500D" w14:textId="77777777" w:rsidR="00915515" w:rsidRPr="00177AAC" w:rsidRDefault="00915515" w:rsidP="000F0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77A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21 (56.71%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3AEB66" w14:textId="77777777" w:rsidR="00915515" w:rsidRPr="00177AAC" w:rsidRDefault="00915515" w:rsidP="000F0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657860" w14:textId="77777777" w:rsidR="00915515" w:rsidRPr="00177AAC" w:rsidRDefault="00915515" w:rsidP="000F0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77A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93 (69.42%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C7F04A" w14:textId="77777777" w:rsidR="00915515" w:rsidRPr="00177AAC" w:rsidRDefault="00915515" w:rsidP="000F0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77A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05 (52.80%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5A1290" w14:textId="77777777" w:rsidR="00915515" w:rsidRPr="00177AAC" w:rsidRDefault="00915515" w:rsidP="000F0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86E353" w14:textId="77777777" w:rsidR="00915515" w:rsidRPr="00177AAC" w:rsidRDefault="00915515" w:rsidP="000F0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77A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79 (60.45%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CBA5CC" w14:textId="77777777" w:rsidR="00915515" w:rsidRPr="00177AAC" w:rsidRDefault="00915515" w:rsidP="000F0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77A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55 (49.80%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A430E4" w14:textId="77777777" w:rsidR="00915515" w:rsidRPr="00177AAC" w:rsidRDefault="00915515" w:rsidP="000F0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15515" w:rsidRPr="00117D5D" w14:paraId="3CA7D935" w14:textId="77777777" w:rsidTr="00582836">
        <w:trPr>
          <w:gridAfter w:val="1"/>
          <w:wAfter w:w="11" w:type="dxa"/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12B6F4" w14:textId="77777777" w:rsidR="00915515" w:rsidRPr="00177AAC" w:rsidRDefault="00915515" w:rsidP="000F0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77A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issing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01AD33" w14:textId="77777777" w:rsidR="00915515" w:rsidRPr="00177AAC" w:rsidRDefault="00915515" w:rsidP="000F0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77A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 (0.44%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5E2910" w14:textId="77777777" w:rsidR="00915515" w:rsidRPr="00177AAC" w:rsidRDefault="00915515" w:rsidP="000F0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77A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5A12C0" w14:textId="77777777" w:rsidR="00915515" w:rsidRPr="00177AAC" w:rsidRDefault="00915515" w:rsidP="000F0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77A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8DF6B7" w14:textId="77777777" w:rsidR="00915515" w:rsidRPr="00177AAC" w:rsidRDefault="00915515" w:rsidP="000F0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3E8F58" w14:textId="77777777" w:rsidR="00915515" w:rsidRPr="00177AAC" w:rsidRDefault="00915515" w:rsidP="000F0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77A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0DD3AB" w14:textId="77777777" w:rsidR="00915515" w:rsidRPr="00177AAC" w:rsidRDefault="00915515" w:rsidP="000F0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77A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7E49DF" w14:textId="77777777" w:rsidR="00915515" w:rsidRPr="00177AAC" w:rsidRDefault="00915515" w:rsidP="000F0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E4C880" w14:textId="77777777" w:rsidR="00915515" w:rsidRPr="00177AAC" w:rsidRDefault="00915515" w:rsidP="000F0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77A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ECC431" w14:textId="77777777" w:rsidR="00915515" w:rsidRPr="00177AAC" w:rsidRDefault="00915515" w:rsidP="000F0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77A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2F8901" w14:textId="77777777" w:rsidR="00915515" w:rsidRPr="00177AAC" w:rsidRDefault="00915515" w:rsidP="000F0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15515" w:rsidRPr="00117D5D" w14:paraId="66927FDB" w14:textId="77777777" w:rsidTr="00582836">
        <w:trPr>
          <w:gridAfter w:val="1"/>
          <w:wAfter w:w="11" w:type="dxa"/>
          <w:trHeight w:val="312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44AB09" w14:textId="78DCE84A" w:rsidR="00915515" w:rsidRPr="00177AAC" w:rsidRDefault="00915515" w:rsidP="000F0A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77AA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  <w:r w:rsidR="00177AAC" w:rsidRPr="00177AA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tient Load</w:t>
            </w:r>
            <w:r w:rsidRPr="00177A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n (%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623781" w14:textId="77777777" w:rsidR="00915515" w:rsidRPr="00177AAC" w:rsidRDefault="00915515" w:rsidP="000F0A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F85BC2" w14:textId="77777777" w:rsidR="00915515" w:rsidRPr="00177AAC" w:rsidRDefault="00915515" w:rsidP="000F0A4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E4D9C0" w14:textId="77777777" w:rsidR="00915515" w:rsidRPr="00177AAC" w:rsidRDefault="00915515" w:rsidP="000F0A4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825E09" w14:textId="0238A838" w:rsidR="00915515" w:rsidRPr="00177AAC" w:rsidRDefault="00915515" w:rsidP="000F0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77A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22</w:t>
            </w:r>
            <w:r w:rsidR="00930C5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b</w:t>
            </w:r>
          </w:p>
        </w:tc>
        <w:tc>
          <w:tcPr>
            <w:tcW w:w="16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5E7476" w14:textId="77777777" w:rsidR="00915515" w:rsidRPr="00177AAC" w:rsidRDefault="00915515" w:rsidP="000F0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A689A3" w14:textId="77777777" w:rsidR="00915515" w:rsidRPr="00177AAC" w:rsidRDefault="00915515" w:rsidP="000F0A4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FB29F4" w14:textId="7ACCAF1A" w:rsidR="00915515" w:rsidRPr="00177AAC" w:rsidRDefault="00915515" w:rsidP="000F0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77A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60</w:t>
            </w:r>
            <w:r w:rsidR="00930C5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b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853329" w14:textId="77777777" w:rsidR="00915515" w:rsidRPr="00177AAC" w:rsidRDefault="00915515" w:rsidP="000F0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08643E" w14:textId="77777777" w:rsidR="00915515" w:rsidRPr="00177AAC" w:rsidRDefault="00915515" w:rsidP="000F0A4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FA68C8" w14:textId="1930C9DB" w:rsidR="00915515" w:rsidRPr="00177AAC" w:rsidRDefault="00915515" w:rsidP="000F0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77A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83</w:t>
            </w:r>
            <w:r w:rsidR="00930C5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b</w:t>
            </w:r>
          </w:p>
        </w:tc>
      </w:tr>
      <w:tr w:rsidR="00915515" w:rsidRPr="00117D5D" w14:paraId="1AC805DF" w14:textId="77777777" w:rsidTr="00582836">
        <w:trPr>
          <w:gridAfter w:val="1"/>
          <w:wAfter w:w="11" w:type="dxa"/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3FE9C9" w14:textId="77777777" w:rsidR="00915515" w:rsidRPr="00177AAC" w:rsidRDefault="00915515" w:rsidP="000F0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77A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 (&lt;=50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F8917F" w14:textId="77777777" w:rsidR="00915515" w:rsidRPr="00177AAC" w:rsidRDefault="00915515" w:rsidP="000F0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77A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74 (23.95%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F287EE" w14:textId="77777777" w:rsidR="00915515" w:rsidRPr="00177AAC" w:rsidRDefault="00915515" w:rsidP="000F0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77A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3 (22.42%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55AAA6" w14:textId="77777777" w:rsidR="00915515" w:rsidRPr="00177AAC" w:rsidRDefault="00915515" w:rsidP="000F0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77A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7 (24.08%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807F70" w14:textId="77777777" w:rsidR="00915515" w:rsidRPr="00177AAC" w:rsidRDefault="00915515" w:rsidP="000F0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A5E36C" w14:textId="77777777" w:rsidR="00915515" w:rsidRPr="00177AAC" w:rsidRDefault="00915515" w:rsidP="000F0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77A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2 (25.53%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128A44" w14:textId="77777777" w:rsidR="00915515" w:rsidRPr="00177AAC" w:rsidRDefault="00915515" w:rsidP="000F0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77A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70 (22.22%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4F18FD" w14:textId="77777777" w:rsidR="00915515" w:rsidRPr="00177AAC" w:rsidRDefault="00915515" w:rsidP="000F0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7E63EC" w14:textId="77777777" w:rsidR="00915515" w:rsidRPr="00177AAC" w:rsidRDefault="00915515" w:rsidP="000F0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77A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47 (23.41%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CC2F8C" w14:textId="77777777" w:rsidR="00915515" w:rsidRPr="00177AAC" w:rsidRDefault="00915515" w:rsidP="000F0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77A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7 (24.80%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48ED65" w14:textId="77777777" w:rsidR="00915515" w:rsidRPr="00177AAC" w:rsidRDefault="00915515" w:rsidP="000F0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15515" w:rsidRPr="00117D5D" w14:paraId="23BD4AAD" w14:textId="77777777" w:rsidTr="00582836">
        <w:trPr>
          <w:gridAfter w:val="1"/>
          <w:wAfter w:w="11" w:type="dxa"/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960F1C" w14:textId="77777777" w:rsidR="00915515" w:rsidRPr="00177AAC" w:rsidRDefault="00915515" w:rsidP="000F0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77A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 (&gt;50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CE6982" w14:textId="77777777" w:rsidR="00915515" w:rsidRPr="00177AAC" w:rsidRDefault="00915515" w:rsidP="000F0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77A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66 (75.70%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B26CE1" w14:textId="77777777" w:rsidR="00915515" w:rsidRPr="00177AAC" w:rsidRDefault="00915515" w:rsidP="000F0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77A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91 (77.58%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07C69C" w14:textId="77777777" w:rsidR="00915515" w:rsidRPr="00177AAC" w:rsidRDefault="00915515" w:rsidP="000F0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77A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32 (75.92%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5B2477" w14:textId="77777777" w:rsidR="00915515" w:rsidRPr="00177AAC" w:rsidRDefault="00915515" w:rsidP="000F0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92C23E" w14:textId="77777777" w:rsidR="00915515" w:rsidRPr="00177AAC" w:rsidRDefault="00915515" w:rsidP="000F0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77A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10 (74.47%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32BCA3" w14:textId="77777777" w:rsidR="00915515" w:rsidRPr="00177AAC" w:rsidRDefault="00915515" w:rsidP="000F0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77A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95 (77.78%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7B7349" w14:textId="77777777" w:rsidR="00915515" w:rsidRPr="00177AAC" w:rsidRDefault="00915515" w:rsidP="000F0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028898" w14:textId="77777777" w:rsidR="00915515" w:rsidRPr="00177AAC" w:rsidRDefault="00915515" w:rsidP="000F0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77A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81 (76.59%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3EF73A" w14:textId="77777777" w:rsidR="00915515" w:rsidRPr="00177AAC" w:rsidRDefault="00915515" w:rsidP="000F0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77A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85 (75.20%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9F34E7" w14:textId="77777777" w:rsidR="00915515" w:rsidRPr="00177AAC" w:rsidRDefault="00915515" w:rsidP="000F0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15515" w:rsidRPr="00117D5D" w14:paraId="18580DF3" w14:textId="77777777" w:rsidTr="00582836">
        <w:trPr>
          <w:gridAfter w:val="1"/>
          <w:wAfter w:w="11" w:type="dxa"/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E690A3" w14:textId="77777777" w:rsidR="00915515" w:rsidRPr="00177AAC" w:rsidRDefault="00915515" w:rsidP="000F0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77A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issing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478320" w14:textId="77777777" w:rsidR="00915515" w:rsidRPr="00177AAC" w:rsidRDefault="00915515" w:rsidP="000F0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77A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 (0.35%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7E2829" w14:textId="77777777" w:rsidR="00915515" w:rsidRPr="00177AAC" w:rsidRDefault="00915515" w:rsidP="000F0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77A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D775F4" w14:textId="77777777" w:rsidR="00915515" w:rsidRPr="00177AAC" w:rsidRDefault="00915515" w:rsidP="000F0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77A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D4C8F1" w14:textId="77777777" w:rsidR="00915515" w:rsidRPr="00177AAC" w:rsidRDefault="00915515" w:rsidP="000F0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2D7AFA" w14:textId="77777777" w:rsidR="00915515" w:rsidRPr="00177AAC" w:rsidRDefault="00915515" w:rsidP="000F0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77A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D38FDA" w14:textId="77777777" w:rsidR="00915515" w:rsidRPr="00177AAC" w:rsidRDefault="00915515" w:rsidP="000F0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77A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427F87" w14:textId="77777777" w:rsidR="00915515" w:rsidRPr="00177AAC" w:rsidRDefault="00915515" w:rsidP="000F0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233603" w14:textId="77777777" w:rsidR="00915515" w:rsidRPr="00177AAC" w:rsidRDefault="00915515" w:rsidP="000F0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77A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DBCE03" w14:textId="77777777" w:rsidR="00915515" w:rsidRPr="00177AAC" w:rsidRDefault="00915515" w:rsidP="000F0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77A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7AF00D" w14:textId="77777777" w:rsidR="00915515" w:rsidRPr="00177AAC" w:rsidRDefault="00915515" w:rsidP="000F0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177AAC" w:rsidRPr="00117D5D" w14:paraId="70B038AE" w14:textId="77777777" w:rsidTr="00663079">
        <w:trPr>
          <w:gridAfter w:val="1"/>
          <w:wAfter w:w="11" w:type="dxa"/>
          <w:trHeight w:val="288"/>
        </w:trPr>
        <w:tc>
          <w:tcPr>
            <w:tcW w:w="14473" w:type="dxa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482958F" w14:textId="4C4DE8D5" w:rsidR="00177AAC" w:rsidRPr="00177AAC" w:rsidRDefault="00177AAC" w:rsidP="00177A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8283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Notes</w:t>
            </w:r>
            <w:r w:rsidRPr="00177A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: </w:t>
            </w:r>
            <w:r w:rsidRPr="00177AAC">
              <w:rPr>
                <w:rFonts w:ascii="Arial" w:hAnsi="Arial" w:cs="Arial"/>
                <w:sz w:val="20"/>
                <w:szCs w:val="20"/>
              </w:rPr>
              <w:t xml:space="preserve">*68 cases had missing values for gender, and 94 had missing values for race. </w:t>
            </w:r>
            <w:r w:rsidR="00930C54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r w:rsidRPr="00177AAC">
              <w:rPr>
                <w:rFonts w:ascii="Arial" w:hAnsi="Arial" w:cs="Arial"/>
                <w:sz w:val="20"/>
                <w:szCs w:val="20"/>
              </w:rPr>
              <w:t>Wilcoxon rank-sum test p-value</w:t>
            </w:r>
            <w:r w:rsidR="00930C54">
              <w:rPr>
                <w:rFonts w:ascii="Arial" w:hAnsi="Arial" w:cs="Arial"/>
                <w:sz w:val="20"/>
                <w:szCs w:val="20"/>
              </w:rPr>
              <w:t>.</w:t>
            </w:r>
            <w:r w:rsidRPr="00177AA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930C54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r w:rsidRPr="00177AAC">
              <w:rPr>
                <w:rFonts w:ascii="Arial" w:hAnsi="Arial" w:cs="Arial"/>
                <w:sz w:val="20"/>
                <w:szCs w:val="20"/>
              </w:rPr>
              <w:t>Chi-Square test p-value.</w:t>
            </w:r>
          </w:p>
        </w:tc>
      </w:tr>
    </w:tbl>
    <w:p w14:paraId="4DA8A7EF" w14:textId="77777777" w:rsidR="00915515" w:rsidRPr="00BE5954" w:rsidRDefault="00915515">
      <w:pPr>
        <w:rPr>
          <w:rFonts w:ascii="Arial" w:hAnsi="Arial" w:cs="Arial"/>
        </w:rPr>
      </w:pPr>
    </w:p>
    <w:sectPr w:rsidR="00915515" w:rsidRPr="00BE5954" w:rsidSect="00117D5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7D5D"/>
    <w:rsid w:val="000A27A0"/>
    <w:rsid w:val="00117D5D"/>
    <w:rsid w:val="00177AAC"/>
    <w:rsid w:val="00246621"/>
    <w:rsid w:val="002E55E6"/>
    <w:rsid w:val="00310A85"/>
    <w:rsid w:val="003F187F"/>
    <w:rsid w:val="00582836"/>
    <w:rsid w:val="005B1CDF"/>
    <w:rsid w:val="0067161C"/>
    <w:rsid w:val="00785D4D"/>
    <w:rsid w:val="007D2CC2"/>
    <w:rsid w:val="00915515"/>
    <w:rsid w:val="009211FC"/>
    <w:rsid w:val="00930C54"/>
    <w:rsid w:val="00980778"/>
    <w:rsid w:val="00A323EE"/>
    <w:rsid w:val="00B677F2"/>
    <w:rsid w:val="00BE5954"/>
    <w:rsid w:val="00C01AFD"/>
    <w:rsid w:val="00C86DAD"/>
    <w:rsid w:val="00DF4A6A"/>
    <w:rsid w:val="00EF14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6225ACB"/>
  <w15:chartTrackingRefBased/>
  <w15:docId w15:val="{66FBD679-E49C-46DB-AC68-D55818F994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0707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84a28940-b464-41c3-ba3b-b4fa6665bc05}" enabled="0" method="" siteId="{84a28940-b464-41c3-ba3b-b4fa6665bc05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33</Words>
  <Characters>1903</Characters>
  <Application>Microsoft Office Word</Application>
  <DocSecurity>0</DocSecurity>
  <Lines>15</Lines>
  <Paragraphs>4</Paragraphs>
  <ScaleCrop>false</ScaleCrop>
  <Company/>
  <LinksUpToDate>false</LinksUpToDate>
  <CharactersWithSpaces>2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u, Fang</dc:creator>
  <cp:keywords/>
  <dc:description/>
  <cp:lastModifiedBy>Salzbrenner, Stephen G</cp:lastModifiedBy>
  <cp:revision>4</cp:revision>
  <dcterms:created xsi:type="dcterms:W3CDTF">2024-11-27T22:37:00Z</dcterms:created>
  <dcterms:modified xsi:type="dcterms:W3CDTF">2025-06-02T15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d269bc2-30eb-4500-9d7f-52896adb776b</vt:lpwstr>
  </property>
</Properties>
</file>